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A47B8" w14:textId="5EA96D12" w:rsidR="00993DD0" w:rsidRPr="00993DD0" w:rsidRDefault="00993DD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93DD0">
        <w:rPr>
          <w:rFonts w:asciiTheme="majorBidi" w:hAnsiTheme="majorBidi" w:cstheme="majorBidi"/>
          <w:b/>
          <w:bCs/>
          <w:sz w:val="24"/>
          <w:szCs w:val="24"/>
        </w:rPr>
        <w:t>Supplementary Table S1. Exploratory comparison of total and domain-specific IBD Disk scores according to biologic therapy status and prior surgical history</w:t>
      </w:r>
    </w:p>
    <w:p w14:paraId="3C11E5C6" w14:textId="15A8A922" w:rsidR="00993DD0" w:rsidRDefault="00993DD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Style23"/>
        <w:tblW w:w="8280" w:type="dxa"/>
        <w:tblInd w:w="30" w:type="dxa"/>
        <w:tblLayout w:type="fixed"/>
        <w:tblLook w:val="04A0" w:firstRow="1" w:lastRow="0" w:firstColumn="1" w:lastColumn="0" w:noHBand="0" w:noVBand="1"/>
      </w:tblPr>
      <w:tblGrid>
        <w:gridCol w:w="3240"/>
        <w:gridCol w:w="1905"/>
        <w:gridCol w:w="1545"/>
        <w:gridCol w:w="1590"/>
      </w:tblGrid>
      <w:tr w:rsidR="00993DD0" w:rsidRPr="00C9506A" w14:paraId="0BD651CF" w14:textId="77777777" w:rsidTr="00580DF3">
        <w:trPr>
          <w:trHeight w:val="412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73673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. Biologic therapy status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0B08D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61C261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BCB6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</w:tr>
      <w:tr w:rsidR="00993DD0" w:rsidRPr="00C9506A" w14:paraId="2AB0C538" w14:textId="77777777" w:rsidTr="00580DF3">
        <w:trPr>
          <w:trHeight w:val="412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0D34D0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FD565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No biologic </w:t>
            </w:r>
          </w:p>
          <w:p w14:paraId="0D9A68A0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(n = 131), </w:t>
            </w:r>
          </w:p>
          <w:p w14:paraId="77AC6902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ean ± S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457C58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Biologic</w:t>
            </w:r>
          </w:p>
          <w:p w14:paraId="00C0174F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 (n = 48), mean ± SD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</w:tcPr>
          <w:p w14:paraId="644AF548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993DD0" w:rsidRPr="00C9506A" w14:paraId="1247124F" w14:textId="77777777" w:rsidTr="00580DF3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8AB029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Total IBD Disk scor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95054A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45.74±23.4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F8AD0B" w14:textId="4A2E3BB2" w:rsidR="00993DD0" w:rsidRPr="00C9506A" w:rsidRDefault="00993DD0" w:rsidP="007D5ADA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44.</w:t>
            </w:r>
            <w:r w:rsidR="007D5ADA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± </w:t>
            </w:r>
            <w:r w:rsidR="007D5ADA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7D5ADA">
              <w:rPr>
                <w:rFonts w:asciiTheme="majorBidi" w:eastAsia="Times New Roman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F134B93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665</w:t>
            </w:r>
          </w:p>
        </w:tc>
      </w:tr>
      <w:tr w:rsidR="00993DD0" w:rsidRPr="00C9506A" w14:paraId="12B9B9CF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961440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Abdominal pain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93B3E4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4.98 ±3.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690718" w14:textId="1D0BEDE8" w:rsidR="00993DD0" w:rsidRPr="00C9506A" w:rsidRDefault="007D5AD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D5ADA">
              <w:rPr>
                <w:rFonts w:asciiTheme="majorBidi" w:eastAsia="Times New Roman" w:hAnsiTheme="majorBidi" w:cstheme="majorBidi"/>
                <w:sz w:val="24"/>
                <w:szCs w:val="24"/>
              </w:rPr>
              <w:t>5.02 ± 3.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04218AE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959</w:t>
            </w:r>
          </w:p>
        </w:tc>
      </w:tr>
      <w:tr w:rsidR="00993DD0" w:rsidRPr="00C9506A" w14:paraId="3778870E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19F191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Regulating defecation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5550CB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3.60 ± 3.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09652B" w14:textId="7DA44175" w:rsidR="00993DD0" w:rsidRPr="00C9506A" w:rsidRDefault="007D5AD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D5ADA">
              <w:rPr>
                <w:rFonts w:asciiTheme="majorBidi" w:eastAsia="Times New Roman" w:hAnsiTheme="majorBidi" w:cstheme="majorBidi"/>
                <w:sz w:val="24"/>
                <w:szCs w:val="24"/>
              </w:rPr>
              <w:t>3.40 ± 2.8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77B1244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876</w:t>
            </w:r>
          </w:p>
        </w:tc>
      </w:tr>
      <w:tr w:rsidR="00993DD0" w:rsidRPr="00C9506A" w14:paraId="1EA68288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E20173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Interpersonal interaction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5E58B0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3.48 ± 3.1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7D55D1" w14:textId="082B011C" w:rsidR="00993DD0" w:rsidRPr="00C9506A" w:rsidRDefault="007D5AD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D5ADA">
              <w:rPr>
                <w:rFonts w:asciiTheme="majorBidi" w:eastAsia="Times New Roman" w:hAnsiTheme="majorBidi" w:cstheme="majorBidi"/>
                <w:sz w:val="24"/>
                <w:szCs w:val="24"/>
              </w:rPr>
              <w:t>3.77 ± 3.1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35212C3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472</w:t>
            </w:r>
          </w:p>
        </w:tc>
      </w:tr>
      <w:tr w:rsidR="00993DD0" w:rsidRPr="00C9506A" w14:paraId="118593BF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EA5E04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Education and work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25ABA6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4.19 ± 3.4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36E43B" w14:textId="32F103E6" w:rsidR="00993DD0" w:rsidRPr="00C9506A" w:rsidRDefault="007D5AD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D5ADA">
              <w:rPr>
                <w:rFonts w:asciiTheme="majorBidi" w:eastAsia="Times New Roman" w:hAnsiTheme="majorBidi" w:cstheme="majorBidi"/>
                <w:sz w:val="24"/>
                <w:szCs w:val="24"/>
              </w:rPr>
              <w:t>4.17 ± 3.4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2DE9EF9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959</w:t>
            </w:r>
          </w:p>
        </w:tc>
      </w:tr>
      <w:tr w:rsidR="00993DD0" w:rsidRPr="00C9506A" w14:paraId="0E026110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81BF55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Sleep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95FB85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5.42 ± 3.5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DED66A" w14:textId="7D511C85" w:rsidR="00993DD0" w:rsidRPr="00C9506A" w:rsidRDefault="007D5AD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D5ADA">
              <w:rPr>
                <w:rFonts w:asciiTheme="majorBidi" w:eastAsia="Times New Roman" w:hAnsiTheme="majorBidi" w:cstheme="majorBidi"/>
                <w:sz w:val="24"/>
                <w:szCs w:val="24"/>
              </w:rPr>
              <w:t>5.02 ± 3.3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BD463B8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490</w:t>
            </w:r>
          </w:p>
        </w:tc>
      </w:tr>
      <w:tr w:rsidR="00993DD0" w:rsidRPr="00C9506A" w14:paraId="60BD9C4A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5266C7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Energy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3D8A1A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5.92 ± 3.3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E7EEEB" w14:textId="328FCE3A" w:rsidR="00993DD0" w:rsidRPr="00C9506A" w:rsidRDefault="007D5AD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D5ADA">
              <w:rPr>
                <w:rFonts w:asciiTheme="majorBidi" w:eastAsia="Times New Roman" w:hAnsiTheme="majorBidi" w:cstheme="majorBidi"/>
                <w:sz w:val="24"/>
                <w:szCs w:val="24"/>
              </w:rPr>
              <w:t>5.13 ± 3.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3C5A7A7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143</w:t>
            </w:r>
          </w:p>
        </w:tc>
      </w:tr>
      <w:tr w:rsidR="00993DD0" w:rsidRPr="00C9506A" w14:paraId="4D201F66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21AEED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Emotion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40B774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5.43 ± 3.5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CAB28F" w14:textId="0F508143" w:rsidR="00993DD0" w:rsidRPr="00C9506A" w:rsidRDefault="007D5AD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D5ADA">
              <w:rPr>
                <w:rFonts w:asciiTheme="majorBidi" w:eastAsia="Times New Roman" w:hAnsiTheme="majorBidi" w:cstheme="majorBidi"/>
                <w:sz w:val="24"/>
                <w:szCs w:val="24"/>
              </w:rPr>
              <w:t>5.35 ± 3.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C30F47D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900</w:t>
            </w:r>
          </w:p>
        </w:tc>
      </w:tr>
      <w:tr w:rsidR="00993DD0" w:rsidRPr="00C9506A" w14:paraId="05EBCA89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616A8A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Body image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410BD9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4.27 ± 3.2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7043E5" w14:textId="463E1022" w:rsidR="00993DD0" w:rsidRPr="00C9506A" w:rsidRDefault="007D5AD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D5ADA">
              <w:rPr>
                <w:rFonts w:asciiTheme="majorBidi" w:eastAsia="Times New Roman" w:hAnsiTheme="majorBidi" w:cstheme="majorBidi"/>
                <w:sz w:val="24"/>
                <w:szCs w:val="24"/>
              </w:rPr>
              <w:t>3.56 ± 3.1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7E98DA4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146</w:t>
            </w:r>
          </w:p>
        </w:tc>
      </w:tr>
      <w:tr w:rsidR="00993DD0" w:rsidRPr="00C9506A" w14:paraId="7EFF930A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C5AA35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exual function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1F952F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2.46 ± 2.4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AB156C" w14:textId="6EA3433D" w:rsidR="00993DD0" w:rsidRPr="00C9506A" w:rsidRDefault="007D5AD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D5ADA">
              <w:rPr>
                <w:rFonts w:asciiTheme="majorBidi" w:eastAsia="Times New Roman" w:hAnsiTheme="majorBidi" w:cstheme="majorBidi"/>
                <w:sz w:val="24"/>
                <w:szCs w:val="24"/>
              </w:rPr>
              <w:t>2.48 ± 2.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4B61B8E9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709</w:t>
            </w:r>
          </w:p>
        </w:tc>
      </w:tr>
      <w:tr w:rsidR="00993DD0" w:rsidRPr="00C9506A" w14:paraId="5CDDF597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B8E304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Joint pain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E9D803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5.99 ± 3.4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10B07A" w14:textId="03FC77CC" w:rsidR="00993DD0" w:rsidRPr="00C9506A" w:rsidRDefault="007D5AD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D5ADA">
              <w:rPr>
                <w:rFonts w:asciiTheme="majorBidi" w:eastAsia="Times New Roman" w:hAnsiTheme="majorBidi" w:cstheme="majorBidi"/>
                <w:sz w:val="24"/>
                <w:szCs w:val="24"/>
              </w:rPr>
              <w:t>6.25 ± 3.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</w:tcPr>
          <w:p w14:paraId="514EF370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763</w:t>
            </w:r>
          </w:p>
        </w:tc>
      </w:tr>
      <w:tr w:rsidR="00993DD0" w:rsidRPr="00C9506A" w14:paraId="575E5EEC" w14:textId="77777777" w:rsidTr="00580DF3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37CE5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. Prior surgical history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B2B44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37B3E1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CB953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93DD0" w:rsidRPr="00C9506A" w14:paraId="6917D084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6C5F4C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6F810" w14:textId="77777777" w:rsidR="00ED01BA" w:rsidRDefault="00ED01B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ED01B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No surgery </w:t>
            </w:r>
          </w:p>
          <w:p w14:paraId="094B61B3" w14:textId="77777777" w:rsidR="00ED01BA" w:rsidRDefault="00ED01B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ED01B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(n = 148), </w:t>
            </w:r>
          </w:p>
          <w:p w14:paraId="51DB1891" w14:textId="30174F56" w:rsidR="00993DD0" w:rsidRPr="00C9506A" w:rsidRDefault="00ED01B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D01B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ean ± S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E40D12" w14:textId="77777777" w:rsidR="007D5ADA" w:rsidRDefault="007D5AD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7D5AD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Prior surgery </w:t>
            </w:r>
          </w:p>
          <w:p w14:paraId="096892F8" w14:textId="47E9A822" w:rsidR="00993DD0" w:rsidRPr="00C9506A" w:rsidRDefault="007D5ADA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D5AD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(n = 31), mean ± SD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</w:tcPr>
          <w:p w14:paraId="0BDAEF37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993DD0" w:rsidRPr="00C9506A" w14:paraId="6178D542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A7595B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Total IBD Disk scor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1BC623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44.86 ± 23.3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8CEA87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47.45 ± 22.7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90E37A0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512</w:t>
            </w:r>
          </w:p>
        </w:tc>
      </w:tr>
      <w:tr w:rsidR="00993DD0" w:rsidRPr="00C9506A" w14:paraId="64EA3193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9A2089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lastRenderedPageBreak/>
              <w:t>Abdominal pain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DF269F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5.09 ± 3.1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D98F88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4.52 ± 3.0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E64324A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405</w:t>
            </w:r>
          </w:p>
        </w:tc>
      </w:tr>
      <w:tr w:rsidR="00993DD0" w:rsidRPr="00C9506A" w14:paraId="1A4A44BE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7CB570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Regulating defecation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4945C7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3.54 ± 3.0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06D70E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3.58 ± 3.2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5752647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989</w:t>
            </w:r>
          </w:p>
        </w:tc>
      </w:tr>
      <w:tr w:rsidR="00993DD0" w:rsidRPr="00C9506A" w14:paraId="490AE697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3BE36C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Interpersonal interaction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907B21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3.52 ± 3.1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D0731D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3.74 ± 3.3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EDCD603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652</w:t>
            </w:r>
          </w:p>
        </w:tc>
      </w:tr>
      <w:tr w:rsidR="00993DD0" w:rsidRPr="00C9506A" w14:paraId="4AA319B7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3CFCDB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Education and work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BD3AC5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4.16 ± 3.4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846FE8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4.32 ± 3.4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49C5F70A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618</w:t>
            </w:r>
          </w:p>
        </w:tc>
      </w:tr>
      <w:tr w:rsidR="00993DD0" w:rsidRPr="00C9506A" w14:paraId="16D97A5E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1E6E93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Sleep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84E93A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5.18 ± 3.4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F4183C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5.94 ± 3.3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0527830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C0347">
              <w:rPr>
                <w:rFonts w:asciiTheme="majorBidi" w:eastAsia="Times New Roman" w:hAnsiTheme="majorBidi" w:cstheme="majorBidi"/>
                <w:sz w:val="24"/>
                <w:szCs w:val="24"/>
              </w:rPr>
              <w:t>0.272</w:t>
            </w:r>
          </w:p>
        </w:tc>
      </w:tr>
      <w:tr w:rsidR="00993DD0" w:rsidRPr="00C9506A" w14:paraId="6FED4E8F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383314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Energy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0C5251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5.65 ± 3.3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BED547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5.97 ± 3.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A08D557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C0347">
              <w:rPr>
                <w:rFonts w:asciiTheme="majorBidi" w:eastAsia="Times New Roman" w:hAnsiTheme="majorBidi" w:cstheme="majorBidi"/>
                <w:sz w:val="24"/>
                <w:szCs w:val="24"/>
              </w:rPr>
              <w:t>0.653</w:t>
            </w:r>
          </w:p>
        </w:tc>
      </w:tr>
      <w:tr w:rsidR="00993DD0" w:rsidRPr="00C9506A" w14:paraId="51440D02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EBA9A0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Emotion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D74BB2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5.35 ± 3.4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7FCD25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5.68 ± 3.5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BEDEA58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0.618</w:t>
            </w:r>
          </w:p>
        </w:tc>
      </w:tr>
      <w:tr w:rsidR="00993DD0" w:rsidRPr="00C9506A" w14:paraId="2E1D1625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B3D3CD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Body image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D143A7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3.92 ± 3.2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1D31E3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4.87 ± 3.3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D0FB19A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C0347">
              <w:rPr>
                <w:rFonts w:asciiTheme="majorBidi" w:eastAsia="Times New Roman" w:hAnsiTheme="majorBidi" w:cstheme="majorBidi"/>
                <w:sz w:val="24"/>
                <w:szCs w:val="24"/>
              </w:rPr>
              <w:t>0.107</w:t>
            </w:r>
          </w:p>
        </w:tc>
      </w:tr>
      <w:tr w:rsidR="00993DD0" w:rsidRPr="00C9506A" w14:paraId="37DF2FD7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E761EF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exual function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A4D528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2.47 ± 2.5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923660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2.42 ± 2.0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53CC85B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C0347">
              <w:rPr>
                <w:rFonts w:asciiTheme="majorBidi" w:eastAsia="Times New Roman" w:hAnsiTheme="majorBidi" w:cstheme="majorBidi"/>
                <w:sz w:val="24"/>
                <w:szCs w:val="24"/>
              </w:rPr>
              <w:t>0.717</w:t>
            </w:r>
          </w:p>
        </w:tc>
      </w:tr>
      <w:tr w:rsidR="00993DD0" w:rsidRPr="00C9506A" w14:paraId="415105A5" w14:textId="77777777" w:rsidTr="00580DF3">
        <w:trPr>
          <w:trHeight w:val="300"/>
        </w:trPr>
        <w:tc>
          <w:tcPr>
            <w:tcW w:w="32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3B0A6C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Joint pain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0B975E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5.99 ± 3.3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BACB96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06A">
              <w:rPr>
                <w:rFonts w:asciiTheme="majorBidi" w:eastAsia="Times New Roman" w:hAnsiTheme="majorBidi" w:cstheme="majorBidi"/>
                <w:sz w:val="24"/>
                <w:szCs w:val="24"/>
              </w:rPr>
              <w:t>6.42 ± 3.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0211C8B" w14:textId="77777777" w:rsidR="00993DD0" w:rsidRPr="00C9506A" w:rsidRDefault="00993DD0" w:rsidP="00580DF3">
            <w:pPr>
              <w:shd w:val="clear" w:color="auto" w:fill="FFFFFF" w:themeFill="background1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C0347">
              <w:rPr>
                <w:rFonts w:asciiTheme="majorBidi" w:eastAsia="Times New Roman" w:hAnsiTheme="majorBidi" w:cstheme="majorBidi"/>
                <w:sz w:val="24"/>
                <w:szCs w:val="24"/>
              </w:rPr>
              <w:t>0.403</w:t>
            </w:r>
          </w:p>
        </w:tc>
      </w:tr>
    </w:tbl>
    <w:p w14:paraId="5ED03619" w14:textId="77777777" w:rsidR="00993DD0" w:rsidRPr="00C9506A" w:rsidRDefault="00993DD0" w:rsidP="00993DD0">
      <w:pPr>
        <w:rPr>
          <w:rFonts w:asciiTheme="majorBidi" w:hAnsiTheme="majorBidi" w:cstheme="majorBidi"/>
          <w:sz w:val="24"/>
          <w:szCs w:val="24"/>
        </w:rPr>
      </w:pPr>
      <w:r w:rsidRPr="003C0347">
        <w:rPr>
          <w:rFonts w:asciiTheme="majorBidi" w:hAnsiTheme="majorBidi" w:cstheme="majorBidi"/>
          <w:sz w:val="24"/>
          <w:szCs w:val="24"/>
        </w:rPr>
        <w:t>Data are presented as mean ± SD. P-values represent comparisons between subgroups using the Mann–Whitney U tes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21FA68C3" w14:textId="77777777" w:rsidR="00993DD0" w:rsidRDefault="00993DD0">
      <w:pPr>
        <w:rPr>
          <w:rFonts w:asciiTheme="majorBidi" w:hAnsiTheme="majorBidi" w:cstheme="majorBidi"/>
          <w:sz w:val="24"/>
          <w:szCs w:val="24"/>
        </w:rPr>
      </w:pPr>
    </w:p>
    <w:p w14:paraId="1488FAFA" w14:textId="6FC7CB54" w:rsidR="002C70BB" w:rsidRPr="00C9506A" w:rsidRDefault="002C70BB">
      <w:pPr>
        <w:rPr>
          <w:rFonts w:asciiTheme="majorBidi" w:hAnsiTheme="majorBidi" w:cstheme="majorBidi"/>
          <w:sz w:val="24"/>
          <w:szCs w:val="24"/>
        </w:rPr>
      </w:pPr>
    </w:p>
    <w:sectPr w:rsidR="002C70BB" w:rsidRPr="00C9506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A5C5B" w14:textId="77777777" w:rsidR="00675FD2" w:rsidRDefault="00675FD2" w:rsidP="00993DD0">
      <w:r>
        <w:separator/>
      </w:r>
    </w:p>
  </w:endnote>
  <w:endnote w:type="continuationSeparator" w:id="0">
    <w:p w14:paraId="69DE809D" w14:textId="77777777" w:rsidR="00675FD2" w:rsidRDefault="00675FD2" w:rsidP="00993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4329F" w14:textId="77777777" w:rsidR="00675FD2" w:rsidRDefault="00675FD2" w:rsidP="00993DD0">
      <w:r>
        <w:separator/>
      </w:r>
    </w:p>
  </w:footnote>
  <w:footnote w:type="continuationSeparator" w:id="0">
    <w:p w14:paraId="202259C4" w14:textId="77777777" w:rsidR="00675FD2" w:rsidRDefault="00675FD2" w:rsidP="00993D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8496B"/>
    <w:multiLevelType w:val="hybridMultilevel"/>
    <w:tmpl w:val="4760B2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6520F"/>
    <w:multiLevelType w:val="hybridMultilevel"/>
    <w:tmpl w:val="A3AA4B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F00BD5"/>
    <w:multiLevelType w:val="hybridMultilevel"/>
    <w:tmpl w:val="94F875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DBD"/>
    <w:rsid w:val="00211601"/>
    <w:rsid w:val="002C70BB"/>
    <w:rsid w:val="003555C2"/>
    <w:rsid w:val="003C0347"/>
    <w:rsid w:val="00564A6D"/>
    <w:rsid w:val="00675FD2"/>
    <w:rsid w:val="007D5ADA"/>
    <w:rsid w:val="00993DD0"/>
    <w:rsid w:val="00C26DBD"/>
    <w:rsid w:val="00C9506A"/>
    <w:rsid w:val="00D624C9"/>
    <w:rsid w:val="00ED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F06729"/>
  <w15:chartTrackingRefBased/>
  <w15:docId w15:val="{ED4ECEBC-AB1F-43F6-9728-5E8C6C44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A6D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qFormat/>
    <w:rsid w:val="00564A6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3555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3D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3DD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93D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DD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26-04-08T10:46:00Z</dcterms:created>
  <dcterms:modified xsi:type="dcterms:W3CDTF">2026-04-08T12:06:00Z</dcterms:modified>
</cp:coreProperties>
</file>